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</w:rPr>
        <w:t>Table S5</w:t>
      </w:r>
      <w:r>
        <w:rPr>
          <w:rFonts w:cs="Arial" w:ascii="Arial" w:hAnsi="Arial"/>
          <w:sz w:val="24"/>
        </w:rPr>
        <w:t>: The list of oligos sequence used in the study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541" w:type="dxa"/>
        <w:jc w:val="left"/>
        <w:tblInd w:w="-96" w:type="dxa"/>
        <w:tblLayout w:type="fixed"/>
        <w:tblCellMar>
          <w:top w:w="91" w:type="dxa"/>
          <w:left w:w="91" w:type="dxa"/>
          <w:bottom w:w="91" w:type="dxa"/>
          <w:right w:w="91" w:type="dxa"/>
        </w:tblCellMar>
      </w:tblPr>
      <w:tblGrid>
        <w:gridCol w:w="1081"/>
        <w:gridCol w:w="2610"/>
        <w:gridCol w:w="5850"/>
      </w:tblGrid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.no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ligo Nam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2a-3p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GUAGUGUUUCCUACUUUAUGGA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2a-3p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CCAUAAAGUAGGAAACACUAGA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4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ACAGUAUAGAUGAUGUAC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4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UACAUCAUCUAUACUGAA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1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CGUUACCAUUACUGAGU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1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UCAGUAAUGGUAACGGUA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1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UACAUUGUCUGCUGGGUUUC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1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CCCAGCAGACAAUGUAGG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2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UACAUCUGGCUACUGGGUCUC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2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CCCAGUAGCCAGAUGUAGG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a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UUCAACGCUGUCGGUGAG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a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UCACCGACAGCGUUGAAUGA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b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UUCAUUGCUGUCGGUGGG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b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CCGACAGCAAUGAAUGA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U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AAUGUAAAGAAGUAUGUAUdTd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 anti- sen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UACAUACUUCUUUACAUUCGAdTdT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 Cdh5 forward primer (p1361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CGAGCCTCCATGCATTGTTATAAT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 Cdh5 reverse primer (p1362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AGAATCAATCATAAGCACGTGCCA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2a-3p PT Forward oligo p119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CGAGATCCATAAAGTAGGAAACACTACATAGCTAATCCATAAAGTAGGAAACACTACATAGCTAATCCATAAAGTAGGAAACACTACA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2a-3p PT reverse oligo p119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AGAATGTAGTGTTTCCTACTTTATGGATTAGCTATGTAGTGTTTCCTACTTTATGGATTAGCTATGTAGTGTTTCCTACTTTATGGA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site B Forward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CGAGCCTCCATGCATTGTTATAATGAACACTACTTAGCTAACCTCCATGCATTGTTATAATGAACACTACTTAGCTAACCTCCATGCATTGTTATAATGAACACTAC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site B reverse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AGAAGTAGTGTTCATTATAACAATGCATGGAGGTTAGCTAAGTAGTGTTCATTATAACAATGCATGGAGGTTAGCTAAGTAGTGTTCATTATAACAATGCATGGAG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site A Forward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CGAGCTACGCACAGTTAAAAGATTTAGCACTACAGTAGCTAACTACGCACAGTTAAAAGATTTAGCACTACAGTAGCTAACTACGCACAGTTAAAAGATTTAGCACTACA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site A reverse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AGACTGTAGTGCTAAATCTTTTAACTGTGCGTAGTTAGCTACTGTAGTGCTAAATCTTTTAACTGTGCGTAGTTAGCTACTGTAGTGCTAAATCTTTTAACTGTGCGTA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mut site B Forward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AACTCGAGCCTCCATGCATTGTTATAATGATGTCAAGATAGCTAACCTCCATGCATTGTTATAATGATGTCAAGATAGCTAACCTCCATGCATTGTTATAATGATGTCAAGA 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mut site B reverse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AGATCTTGACATCATTATAACAATGCATGGAGGTTAGCTATCTTGACATCATTATAACAATGCATGGAGGTTAGCTATCTTGACATCATTATAACAATGCATGGAG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mut site A Forward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CGAGCTACGCACAGTTAAAAGATTTAGGTCAAGTGTAGCTAACTACGCACAGTTAAAAGATTTAGGTCAAGTGTAGCTAACTACGCACAGTTAAAAGATTTAGGTCAAGT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 mut site A reverse olig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AGACACTTGACCTAAATCTTTTAACTGTGCGTAGTTAGCTACACTTGACCTAAATCTTTTAACTGTGCGTAGTTAGCTACACTTGACCTAAATCTTTTAACTGTGCGTA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 Cdh5 forward primer(p1457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GAGGAATATGTGCTG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 Cdh5 reverse primer(p1458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CAGAGAAGGATGGCGA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2a-3p MO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TAAAGTAGGAAACACTACA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 vegfab forward primer (p1371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CGAGGGTCTGCTGTGCAGTTTGTT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 vegfab reverse primer (p1372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AGACTAAAATTCCAAGACGAGCT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h5_F in situ (p1719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CATTGGAGCTGTTTCAGCA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h5_F in situ (p1720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CAAAAAGCGGTAGCATGGG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mo2 MO_ATG_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AAGCCATTTTCAATATGATTC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mo2 MO_ATG_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GGCGTTGTTCAATTTCTCC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i/>
      <w:iCs/>
      <w:color w:val="000000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color w:val="000000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i/>
      <w:iCs/>
      <w:color w:val="000000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color w:val="FF0000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000000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</w:rPr>
  </w:style>
  <w:style w:type="paragraph" w:styleId="NoSpacing2">
    <w:name w:val="No Spacing2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5:53:00Z</dcterms:created>
  <dc:creator>Mukesh</dc:creator>
  <dc:description/>
  <cp:keywords/>
  <dc:language>en-US</dc:language>
  <cp:lastModifiedBy>Mukesh</cp:lastModifiedBy>
  <cp:lastPrinted>2012-01-28T16:39:00Z</cp:lastPrinted>
  <dcterms:modified xsi:type="dcterms:W3CDTF">2012-09-04T17:59:00Z</dcterms:modified>
  <cp:revision>7</cp:revision>
  <dc:subject/>
  <dc:title/>
</cp:coreProperties>
</file>